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592"/>
        <w:gridCol w:w="2997"/>
        <w:gridCol w:w="1315"/>
        <w:gridCol w:w="2876"/>
        <w:gridCol w:w="1384"/>
        <w:gridCol w:w="3292"/>
        <w:gridCol w:w="1315"/>
      </w:tblGrid>
      <w:tr w:rsidR="00D17B21" w:rsidRPr="00D17B21" w:rsidTr="006562C7">
        <w:trPr>
          <w:trHeight w:val="288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RT-PCR</w:t>
            </w: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CR</w:t>
            </w:r>
          </w:p>
        </w:tc>
        <w:tc>
          <w:tcPr>
            <w:tcW w:w="4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robe</w:t>
            </w:r>
            <w:proofErr w:type="spellEnd"/>
          </w:p>
        </w:tc>
      </w:tr>
      <w:tr w:rsidR="00D17B21" w:rsidRPr="00D17B21" w:rsidTr="006562C7">
        <w:trPr>
          <w:trHeight w:val="288"/>
        </w:trPr>
        <w:tc>
          <w:tcPr>
            <w:tcW w:w="21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rimer</w:t>
            </w:r>
          </w:p>
        </w:tc>
        <w:tc>
          <w:tcPr>
            <w:tcW w:w="2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Sequence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gram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'-3'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Melting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emperature</w:t>
            </w:r>
            <w:proofErr w:type="spellEnd"/>
          </w:p>
        </w:tc>
        <w:tc>
          <w:tcPr>
            <w:tcW w:w="2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Sequence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gram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'-3'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Melting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emperature</w:t>
            </w:r>
            <w:proofErr w:type="spellEnd"/>
          </w:p>
        </w:tc>
        <w:tc>
          <w:tcPr>
            <w:tcW w:w="3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Sequence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gram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proofErr w:type="gram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'-3'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Melting</w:t>
            </w:r>
            <w:proofErr w:type="spellEnd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emperature</w:t>
            </w:r>
            <w:proofErr w:type="spellEnd"/>
          </w:p>
        </w:tc>
      </w:tr>
      <w:tr w:rsidR="00D17B21" w:rsidRPr="00D17B21" w:rsidTr="006562C7">
        <w:trPr>
          <w:trHeight w:val="288"/>
        </w:trPr>
        <w:tc>
          <w:tcPr>
            <w:tcW w:w="21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D17B21" w:rsidRPr="00D17B21" w:rsidTr="006562C7">
        <w:trPr>
          <w:trHeight w:val="288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5B7634" w:rsidP="006562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TR-Gypsy-</w:t>
            </w:r>
            <w:r w:rsidR="00D17B21"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tP</w:t>
            </w:r>
            <w:r w:rsidR="006562C7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</w:t>
            </w:r>
            <w:r w:rsidR="00D17B21"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AGGTCCTCAGACTCAGGGT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1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GTGAGAGGTTTGAGATGA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49,0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ACATTCGGCAGGGGTTCCAT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9,9 °C</w:t>
            </w:r>
          </w:p>
        </w:tc>
      </w:tr>
      <w:tr w:rsidR="00D17B21" w:rsidRPr="00D17B21" w:rsidTr="006562C7">
        <w:trPr>
          <w:trHeight w:val="288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TACGCCTCCCCAATCCT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5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TTTGCTAGGTTGGC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21" w:rsidRPr="00D17B21" w:rsidRDefault="00D17B21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1,0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GGGCCTGCCATCTCACAA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B21" w:rsidRPr="00D17B21" w:rsidRDefault="00D17B21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0,3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TR-Gypsy-</w:t>
            </w: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t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GCGAATTGGACAGGCTAAATG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5,3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GCAAAAGCTGATGTGAT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2,3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CAGCGAGACTCTACAGC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8,0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GAGCAGAAGTCGTCCAGATA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4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GCTTGCGAGAGAAGAAGG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7,7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CGTAGACGCATAAGC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5,5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6562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TR-Copia-</w:t>
            </w: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t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</w:t>
            </w: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ACGGGTCGTATGCCGCCAT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5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TAGGAGGGATGCC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8,0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CTCTAACTTGCTCGCTAAC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4,0 °C</w:t>
            </w:r>
          </w:p>
        </w:tc>
      </w:tr>
      <w:tr w:rsidR="006562C7" w:rsidRPr="00D17B21" w:rsidTr="006562C7">
        <w:trPr>
          <w:trHeight w:val="25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TCCACGGACATTGGTTTGTG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5,3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ACTTGGTTGAGGATGGCGA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6,3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GTGATGGCGTATCTTCATG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5,0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6562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TR-Copia-</w:t>
            </w: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t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</w:t>
            </w: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CAGATATGGCGCTTCTAC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2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AAGAACCTGCCTTCCGCC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3,3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TAACCGCCTCAAGCAGATT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5,5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GATACAACTGGTGCGAAT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4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GCAGAGAGCCAACCCCC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3,8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GCATCAATTCGCATACCAGA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53,0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7D5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INE-</w:t>
            </w:r>
            <w:r w:rsidR="007D5E37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Tad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-</w:t>
            </w:r>
            <w:proofErr w:type="gramStart"/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t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5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CAGACGAAGGATGCTGCG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4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CAGACGAAGGATGCTGC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4,0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CCACACGGGCCTTTGAGAACTA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1,1 °C</w:t>
            </w:r>
          </w:p>
        </w:tc>
      </w:tr>
      <w:tr w:rsidR="006562C7" w:rsidRPr="00D17B21" w:rsidTr="007D5E37">
        <w:trPr>
          <w:trHeight w:val="7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TGGAGAGTAACAACATTCC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1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CTGGAGAGTAACAACAT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C7" w:rsidRPr="00D17B21" w:rsidRDefault="006562C7" w:rsidP="002513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1,0 °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AGACGGGGGCAAGACAGAGGAG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2C7" w:rsidRPr="00D17B21" w:rsidRDefault="006562C7" w:rsidP="002513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3,6 °C</w:t>
            </w: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Β-</w:t>
            </w:r>
            <w:proofErr w:type="spellStart"/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tubuli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TCGTCCGTCGTGAGGCT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5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AGAAGGTCTCATCAGCGTGCT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1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L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F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AATCGCTGGAGGTGCC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3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562C7" w:rsidRPr="00D17B21" w:rsidTr="006562C7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5B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CACAGCATATTTCCGCTGAG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17B21">
              <w:rPr>
                <w:rFonts w:ascii="Calibri" w:eastAsia="Times New Roman" w:hAnsi="Calibri" w:cs="Times New Roman"/>
                <w:color w:val="000000"/>
                <w:lang w:eastAsia="pt-BR"/>
              </w:rPr>
              <w:t>63,0 °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C7" w:rsidRPr="00D17B21" w:rsidRDefault="006562C7" w:rsidP="00D17B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2C7" w:rsidRPr="00D17B21" w:rsidRDefault="006562C7" w:rsidP="00D17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</w:tbl>
    <w:p w:rsidR="00F05053" w:rsidRPr="00D17B21" w:rsidRDefault="00F05053" w:rsidP="00D17B21"/>
    <w:sectPr w:rsidR="00F05053" w:rsidRPr="00D17B21" w:rsidSect="00D17B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B21"/>
    <w:rsid w:val="00352E51"/>
    <w:rsid w:val="00461AB5"/>
    <w:rsid w:val="00565895"/>
    <w:rsid w:val="005B7634"/>
    <w:rsid w:val="006562C7"/>
    <w:rsid w:val="007D5E37"/>
    <w:rsid w:val="0092421F"/>
    <w:rsid w:val="00A21266"/>
    <w:rsid w:val="00D17B21"/>
    <w:rsid w:val="00F05053"/>
    <w:rsid w:val="00F16545"/>
    <w:rsid w:val="00F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3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_Aurélio</dc:creator>
  <cp:lastModifiedBy>User</cp:lastModifiedBy>
  <cp:revision>4</cp:revision>
  <dcterms:created xsi:type="dcterms:W3CDTF">2014-01-17T11:22:00Z</dcterms:created>
  <dcterms:modified xsi:type="dcterms:W3CDTF">2014-07-04T15:32:00Z</dcterms:modified>
</cp:coreProperties>
</file>